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/>
        <w:rPr>
          <w:rFonts w:ascii="Tahoma" w:hAnsi="Tahoma" w:eastAsia="Times New Roman" w:cs="Tahoma"/>
          <w:sz w:val="24"/>
          <w:szCs w:val="24"/>
          <w:lang w:eastAsia="en-US"/>
        </w:rPr>
      </w:pPr>
      <w:r>
        <w:rPr>
          <w:rFonts w:eastAsia="Times New Roman" w:cs="Tahoma" w:ascii="Tahoma" w:hAnsi="Tahoma"/>
          <w:b/>
          <w:sz w:val="24"/>
          <w:szCs w:val="24"/>
          <w:lang w:eastAsia="en-US"/>
        </w:rPr>
        <w:t xml:space="preserve">Additional Data File 3. </w:t>
      </w:r>
      <w:r>
        <w:rPr>
          <w:rFonts w:eastAsia="Times New Roman" w:cs="Tahoma" w:ascii="Tahoma" w:hAnsi="Tahoma"/>
          <w:i/>
          <w:sz w:val="24"/>
          <w:szCs w:val="24"/>
          <w:lang w:eastAsia="en-US"/>
        </w:rPr>
        <w:t>A. lyrata Sadhu</w:t>
      </w:r>
      <w:r>
        <w:rPr>
          <w:rFonts w:eastAsia="Times New Roman" w:cs="Tahoma" w:ascii="Tahoma" w:hAnsi="Tahoma"/>
          <w:sz w:val="24"/>
          <w:szCs w:val="24"/>
          <w:lang w:eastAsia="en-US"/>
        </w:rPr>
        <w:t xml:space="preserve"> elements.</w:t>
      </w:r>
    </w:p>
    <w:p>
      <w:pPr>
        <w:pStyle w:val="HTMLPreformatted"/>
        <w:rPr>
          <w:rFonts w:ascii="Tahoma" w:hAnsi="Tahoma" w:eastAsia="Times New Roman" w:cs="Tahoma"/>
          <w:sz w:val="24"/>
          <w:szCs w:val="24"/>
          <w:lang w:eastAsia="en-US"/>
        </w:rPr>
      </w:pPr>
      <w:r>
        <w:rPr>
          <w:rFonts w:eastAsia="Times New Roman" w:cs="Tahoma" w:ascii="Tahoma" w:hAnsi="Tahoma"/>
          <w:sz w:val="24"/>
          <w:szCs w:val="24"/>
          <w:lang w:eastAsia="en-US"/>
        </w:rPr>
      </w:r>
    </w:p>
    <w:p>
      <w:pPr>
        <w:pStyle w:val="HTMLPreformatted"/>
        <w:rPr/>
      </w:pPr>
      <w:r>
        <w:rPr/>
        <w:t xml:space="preserve">&gt;AlSadhu1-1 Araly1 scaffold_7: 7309496-7310418 strand=- </w:t>
      </w:r>
    </w:p>
    <w:p>
      <w:pPr>
        <w:pStyle w:val="HTMLPreformatted"/>
        <w:rPr>
          <w:color w:val="CC99FF"/>
        </w:rPr>
      </w:pPr>
      <w:r>
        <w:rPr>
          <w:color w:val="800080"/>
        </w:rPr>
        <w:t>AAAAGAAAATGCATAAGA</w:t>
      </w:r>
      <w:r>
        <w:rPr/>
        <w:t>GAATATTACAACAATATAAAAATCGGA</w:t>
      </w:r>
      <w:r>
        <w:rPr>
          <w:i/>
          <w:iCs/>
          <w:u w:val="single"/>
        </w:rPr>
        <w:t>CAATCGTTC</w:t>
      </w:r>
      <w:r>
        <w:rPr>
          <w:i/>
          <w:iCs/>
        </w:rPr>
        <w:t>C</w:t>
      </w:r>
      <w:r>
        <w:rPr/>
        <w:t>TCTCTCTTCTCTCTCTTCTCTCTCTTCCTTTTCTAGATCTAGGATTTTCTCGCGGCCGCCTTTGTTAAAGAGCTTCATCGACGGAGGTTGGGTTAGCGGCTGAAGCGGTGGTGGGTGCCTCTCTTCTCCGGTGGTGTGTGGTGTGGTGGATCTGTGGTTTCGATGCAAATCGGTGGCTCTCCTCACGGCAGCTATAAGATGATGTTCCTCCGTGTCTGCTGGTTAAAGGACGCCGACGGATTGGAATAGATTCTTTAGGTTCGGCGGCTTGTGAGTTGTAGCTCCGGTGAGCGGCGGAAGTCGGACTATGGATCGGTGGGTTCACCACTTTGCGAAGGGATTAACGGTGGTTCTTTGGCCGGATCCTAGATGGCGAGCTGCGGGTGTTCCTTGGCCGGATCTTGGTGGAAGATGGTTCGTCTGAGCCAACGACTCTCTTCCGCCGCCATGGCTGGTTTTTCCTTCGCCGGATCTGAAGTAAGGTTTGCTCTAGGGGAGGTTTGAGGGTGGGCATCGGTGGAGGTGAGGGTGAGTTTCGATTCCTTCTTCTTGCTAAGTTGGGGAGATGAGGTATTGGGGCCCGGTTGTGGCGGTTTTCCCTTTTCCGAAAGGAATGTTCCAGGTTTGGCTTTTTCTCAGCGATGGTTTGCGGCGGGGTTCGCTAGCTCAATCCAAAAACTTGATGTCGAGGTTGTAGCCACAAAGGAGCCGTCCTTGCTAGCGTCGGATCTAGAAGGCGAAGTTCGTGTTTTCCGGTGTATTGCACGGAGCTGATCTTGTTTTCGCTGGTTTTCGTTTTGGGCCTCTTCTATTTTGTAACCGTGGTTGGTCGTTTAGCCCAACTTTCATAAGCCCATTTGGGATTAATAAATTAAATTTTAAAATTAAAAAAAAAAAAAAAAAAAAAAAAA</w:t>
      </w:r>
      <w:r>
        <w:rPr>
          <w:color w:val="800080"/>
        </w:rPr>
        <w:t>AAAAGAAAATGCATAAGA</w:t>
      </w:r>
    </w:p>
    <w:p>
      <w:pPr>
        <w:pStyle w:val="HTMLPreformatted"/>
        <w:rPr/>
      </w:pPr>
      <w:r>
        <w:rPr/>
        <w:t xml:space="preserve">&gt;AlSadhu1-2 Araly1 scaffold_8: 11697563-11698467 strand=+ </w:t>
      </w:r>
    </w:p>
    <w:p>
      <w:pPr>
        <w:pStyle w:val="HTMLPreformatted"/>
        <w:rPr/>
      </w:pPr>
      <w:r>
        <w:rPr>
          <w:color w:val="800080"/>
        </w:rPr>
        <w:t>AAGATACAGTAA</w:t>
      </w:r>
      <w:r>
        <w:rPr/>
        <w:t>ATAATATTACAACAATATAAAAATCGGA</w:t>
      </w:r>
      <w:r>
        <w:rPr>
          <w:i/>
          <w:iCs/>
          <w:u w:val="single"/>
        </w:rPr>
        <w:t>CAATCGTTCC</w:t>
      </w:r>
      <w:r>
        <w:rPr/>
        <w:t>TCTCTCTTCTCTCTCTTCCTTTCCTAGATCTAGGGTTTTCTCGCGGCTGCCTTTGTTAAAGAGCTTCATCGACGGAGGCTGGGTTAGCGGCTGAAGCGGTGGTGGGTGCCTCTCTTCTCCGGTGGTGTGTGGTGTGGTGGATCTGTGGTTTCGATGCAAATCGGTGGCTCTCCTCACGGCAGCTATAAGATGATGTTCCTCCGTGTCTGCTGGTTAAAGGACGCCGGCGGATTGGAATAGATTCTTTAGGTTCGGCGGCTTGTGAGTTGTAGCTCCGGTGAGCGGCGGAAGTCGGACTATGGATCGGTGGGTTCACCACTTTGCGAAGGGATTAACGGTGGTTCTTTGTCCGGATCCTAGATGGTGAGCTGCGGGTGTTCCTTGGCCGGATCTTGGTGGAAGATGGTTCGTCTGAGCCAACGACTCTTCCGCCGCCGTGGCTGGTTTTTCCTTCGCCGGATCTGAAGTAAGGTTTGCTCTAGGGGAGGTTTGAGGGTGGGCATCGGTGGAGGTGAGGGTGAGTTTCGATTCCTTCTTCTTGCTAGGTTGGGGAGATGAGGTATTGGGGCCCGGTTGTGGCGGTTTTCCCTTTTCCGAAAGGAATGTTCCAGGTTTGGCTTTTTCTCAGCGATGGTTTGCGGCGGGGTTCGCTAGCTCAAGCCAAAAACTTGATGTCGAGGTTGTAGCCACAAAGGAGCCGTCCTTGCTAGCGTCGGATCTAGAAGGCGAAGTTCGTGTTTTCCGGTGTACTGCACGGAGCTGATCTTGTTTTCGCTGGTTTTCGTTTTGGGCCTCTTCTATTTTGTAACCGTGGTTGGTCGTTTAGCTCAATTTTCATAAGTCCATTTGGGATTAATAAATTAAATTAAAAAAAAAAAAAAAAA</w:t>
      </w:r>
      <w:r>
        <w:rPr>
          <w:color w:val="800080"/>
        </w:rPr>
        <w:t>AAGATACAGTAA</w:t>
      </w:r>
    </w:p>
    <w:p>
      <w:pPr>
        <w:pStyle w:val="HTMLPreformatted"/>
        <w:rPr/>
      </w:pPr>
      <w:r>
        <w:rPr/>
        <w:t xml:space="preserve">&gt;AlSadhu1-3 Araly1 scaffold_6: 22517373-22518173 strand=+ </w:t>
        <w:br/>
      </w:r>
      <w:r>
        <w:rPr>
          <w:color w:val="800080"/>
        </w:rPr>
        <w:t>CAATAATGAATATA</w:t>
      </w:r>
      <w:r>
        <w:rPr/>
        <w:t>AATCTTGTGACGAAAAAAAGGGA</w:t>
      </w:r>
      <w:r>
        <w:rPr>
          <w:i/>
          <w:iCs/>
          <w:u w:val="single"/>
        </w:rPr>
        <w:t>CAATCGTTCC</w:t>
      </w:r>
      <w:r>
        <w:rPr/>
        <w:t>CATTGAAACCCTCTCTTCTCTCTCCTAAAGCCAGATCTTAGATCTACTTCATCTCCTTTTTTCTTTTTTCGTTTATTGATCTTCAGTGTCGGTTGATGGGTGAGGGAGTGAAGCGGTGGTGAGCGTCTTTCTTCTCCGGTGGTGTGAGGTGTGGTTTGGTCTTTGGCTCATTGCTTGTTGGTGGCTCTCCTTCACGGCGGCCAGAGAAGCGGTTCCTTCGTTCTGCTGGTTAAGGACAACAGTAGATTGGATCTTGTTTCTCACGGCTCGGCGGCTTGTGATTGTGGCTCCGGCGAGTAGCGGAAGTTGAGCTTTCGATCGGTGGGTTTCACCACTTTGCGAAGAGGTTAACGGTGGCTCCTTGGCAGGATCCTAGATGGCTAGTTTCGGGTGATCCTTGGCCGGATTTGGGCGGTTGATGGCTTGTTTTGAGCCGGCGTCCATCAGCTGCCTCCGTTTTTGGCTTCCTCTTTGCCGGATCTGAAGACTGATTTAGCTTTTGGAGTGGTTCAAGGAAGAACGTCGAGGGAAGTAAGGGTTAGTTTTGATGTCTCTCTTCTTGCTAGGTCGGGGAGAAGAGGTCCTGGGTCTCGGTTGTGGCGGATCTTCCTTTCCCGAAAGGAAAGTTCTGGGTTCGGTTTGTGTCTCGGCGACAGGTTGCGACCGGATTTGCTAGCTCCGGTCAAAGTCTTGCTGTTGAGGTCTTGTCCGCAAAGGAACCGTCCTTGTTAGCATCGGATCTGGAAGGCGAGATTCGTGTTTTCCGGTGTACTGCCTTCTTCAGATCTCACTTTGCTTGTGTTTCTGATTGGGCCATTTCTTTTTGTAACCCGTTAATTTTCTAGGCCCATCAGCCTAAGCCCTTTTTGGGAATTATTAATATATTAAAAAAAAAAAAAAAAAAAAAAAAAAAAAAAAAAAAAC</w:t>
      </w:r>
      <w:r>
        <w:rPr>
          <w:color w:val="800080"/>
        </w:rPr>
        <w:t>CAATAATGAATATA</w:t>
      </w:r>
      <w:r>
        <w:rPr/>
        <w:t xml:space="preserve"> </w:t>
      </w:r>
    </w:p>
    <w:p>
      <w:pPr>
        <w:pStyle w:val="HTMLPreformatted"/>
        <w:rPr/>
      </w:pPr>
      <w:r>
        <w:rPr/>
        <w:t>&gt;AlSadhu1-4 Araly1 scaffold_3: 1662010-1662618 strand=-</w:t>
      </w:r>
    </w:p>
    <w:p>
      <w:pPr>
        <w:pStyle w:val="HTMLPreformatted"/>
        <w:rPr>
          <w:color w:val="CC99FF"/>
        </w:rPr>
      </w:pPr>
      <w:r>
        <w:rPr>
          <w:color w:val="800080"/>
        </w:rPr>
        <w:t>AAAACTTATTTGAA</w:t>
      </w:r>
      <w:r>
        <w:rPr/>
        <w:t>AAGAGAAATGCTAAAAAAAGCCTTTGAGAGGCCCATTAGAAATCGCTCTCTCCTCTCTCTTGCAACCCTAGCCGCTTTTTAATTTCTGAGGGAGAGGCGCACCTTTCCGGCAGTCTCGTCGGCGCGTGTGTGACCTTTCCCTCCCAATTTCAGTTTCTGTTCTTCAACGCCGGCTGATGGGTCAGAGGGTGAAGCGGTGGTGAGCGACTTTCTTCTCCGGTGGTGTGAGGTGTGGTTTGGTCCTTCATTCGATGCTTACGGTGGCTCTCCTTCACGGCAGCTGAGAAACGGTCCATGCGTTCTACTGGTTAAAGGACTCCGGTGGATTGGATCTGGTTTCTCACGGCTCGGCGGCTGATGAGTTATAGCTCCGGCGGCGGCGGAAGTTGAGTGATGGATCGGTGGGTTCGCCACTTTGCGAAGAGGTTAACAGTGGATCCTTGGCCGGATCCTTTGGCTAGTTTCGGATGATCCTTGGCCGGATCTTGGTGGTTGATGGCTTGTTTTGAGCCGGCGTCCTTCATCTGCTACCGTTTTTGGCTTCCTCTTTGCCGGATCTGAAGACTGGATCAGCTTCTGGAGTGGTTCAAGGGTGAACGTCGAGGGAGGTAAGGGTTAGTTTTGATGTCTCTCTTCTTACTAGGTCGGGGAGAAGAGGTCCTGGGTCTCGGTTGTGGCGGTTCTACCTTTCCCGAAAGGAAAGTTCTAGGTTCGGTTTGTTTTCGGCGACAGGTTGCGACGGGATTTGCTAGCTCCGGTCAATGTCTCGATGTCGAGGACTTGTCCGCAAAGGAACCGTTCTTGTTAGCATCGGAGATGGAAGGCGAGGATCGTGTTTTCCGGTGTACTGCCTTCTTCAGATCTTACTTCGCTGTGTTTTTCCGATTTGGGCCGTTCCTTTTTTGTAACCCGTTTATTTCTCTTGGCCCATCAGCCAAAGCCCAATTTTGGGATTTAATAATATATATATAAAAAAAAAAAAAAAAAAAAAAAAAAAAAAAAAAAAAAA</w:t>
      </w:r>
      <w:r>
        <w:rPr>
          <w:color w:val="800080"/>
        </w:rPr>
        <w:t>AAAACTTATTTGAA</w:t>
      </w:r>
    </w:p>
    <w:p>
      <w:pPr>
        <w:pStyle w:val="HTMLPreformatted"/>
        <w:rPr/>
      </w:pPr>
      <w:r>
        <w:rPr/>
        <w:t xml:space="preserve">&gt;AlSadhu1-5 Araly1 scaffold_1: 24954753-24955365  strand=+ </w:t>
        <w:br/>
        <w:t>AAAAAAAAAAAAAAAAAAAAAAAAAAAAAAAAAGGGA</w:t>
      </w:r>
      <w:r>
        <w:rPr>
          <w:i/>
          <w:iCs/>
          <w:u w:val="single"/>
        </w:rPr>
        <w:t>CAATCGTTCC</w:t>
      </w:r>
      <w:r>
        <w:rPr/>
        <w:t xml:space="preserve">CATTGAAACCCTCTCTTCTCTCTCCTAAAGCCAGATCTTAGATCTACTTCATCTCCTTTTTTCTTTTTTCGTTTATTGATCTTCAGTGTCGGTTGATGGGTGAGGGAGTGAAGCGGTGGTGAGCGTCTTTCTTCTCCGGTGGTGTGAGGTGTGGTTTGGTCTTTGGCTCATTACTTGTTGGTGGCTCTCCTTCACGGCGGCCAGAGAAGCGGTTCCTTCGTTCTGCTGGTTAAGGACAACAGTAGATTGGATCTTGTTTCTCACGGCTCGGCGGCTTGTGATTGTGGCTCCGGCGAGTAGCGGAAGTTGAGCTTTCGATCGGTGGGTTTCACCACTTTGCGAAGAGGTTAACGGTGGCTCCTTGGCAGGATCCTAGATGGCTAGTTTCGGGTGATCCTTGGCCGGATTTGGGCGGTTGATGGCTTGTTTTGAGCCGGCGTCCATCAGCTGCCTCCGTTTTTGGCTTCCTCTTTGCCGGATCTGAAGACTGATTTAGCTTTTGGAGTGGTTCAAGGAAGAACGTCGAGGGAAGTAAGGGTTAGTTTTAATGTCTCTCTTCTTGCTAGGTCGGGGAGAAGAGGTCCTGGGTCTCGGTTGTGGCGGATCTTCCTTTCCCGAAAGGAAAGTTCTGGGTTCGGTTTGTGTCTCGGCGACAGGTTGCGACCGGATTTGCTAGCTCCGGTCAAAGTCTTGCTGTTGAGGTCTTGTCCGCAAAGGAACCGTCCTTGTTAGCATCGGATCTGGAAGGCGAGATTCGTGTTTTCCGGTGTACTGCCTTCTTCAGATCTCACTTTGCTTGTGTTTCTGATTGGGCCATTTCTTTTTGTAACCCGTTAATTTTCTAGGCCCATCAGCCTAAGCCCTTTTTGGGAATTATTAATATATTAAAAAAAAAAAAAAAAAAAAAAAACTAGGGAACACCGGTTTAGCCTGTTAATGGATTAATG  </w:t>
      </w:r>
    </w:p>
    <w:p>
      <w:pPr>
        <w:pStyle w:val="HTMLPreformatted"/>
        <w:rPr>
          <w:color w:val="CC99FF"/>
        </w:rPr>
      </w:pPr>
      <w:r>
        <w:rPr/>
        <w:t xml:space="preserve">&gt;AlSadhu1-6 Araly1 scaffold_4:841417-842023 strand=+ </w:t>
      </w:r>
      <w:r>
        <w:rPr>
          <w:color w:val="800080"/>
        </w:rPr>
        <w:t>AAGATATACATTAGTT</w:t>
      </w:r>
      <w:r>
        <w:rPr/>
        <w:t>TCAGAGGCC</w:t>
      </w:r>
      <w:r>
        <w:rPr>
          <w:iCs/>
        </w:rPr>
        <w:t>CATTAGAAAT</w:t>
      </w:r>
      <w:r>
        <w:rPr/>
        <w:t>CGCTCTCCCCTCTCTCTTGCAATCCTAGCCGCTTTTTAATTTCTGAGGGAGAGGCGCACCTTTCCGGCAGTCTCGTCGGCGCGTGTGTGACCTTTCCCTCCCAATTTCAGTTTCTGTTCTTCAACGCCGGCTGATGGGTCAGAGGGTGAAGCGGTGGTGAGCGACTTTCTTCTCCGGTGGTGTGAGGTGTGGTTTGGTCCTTCATTCGATGCTTACGGTGGCTCTCCTTCACGGCAGCTGAGAAACGGTCCATGCGTTCTACTGGTTAAAGGACTCCGGTGGATTGGATCTGGTTTCTCACGGCTCGGCGGCTGATGAGTTGTAGCTCCGACAGGCGGAAGTTGAGTGATGGATCGGTGGGTTCGCCACTTTGCGAAGAGGTTAACAGTGGATCCTTGGCCGGATCCTTTGGCTAGTTTCGGATGATCCTTGGCCGGATCTTGGTGGTTGATGGCTTGTTTTGAGCCGGCGTCCTTCATCTGCTACCGTTTTTGGCTTCCTCTTTGCCGGATCTGAAGACTGGATCAACTTCTGGAGTGGTTCAAGGGTGAACGTCGAGGGAGGTAAGGGTTAGTTTTGATGTCTCTCTTCTTGCTAGGTCGGGGAGAAGAGGTCTTGGGTCTCGGTTGTGGCGGTTCTACCTTTCCCGAAAGGAAAGTTCTAGGTTCGGTTTGTTTCTCGGCGACAGGTTGCGACGGGATTTGCTAGCTCCGGTCAATGTCTCGATGTCGAGGACTTGTCCGCAAAGGAACCGTTCTTGTTAGCATCGGATATGGAAGGCGAGGATCGTGTTTTCCGGTGTACTGCCTTCTTCAGATCTTACTTCGCTGTGTTTTTCCGATTTGGGCCGTTCCTTTTTTGTAACCCGTTTATTTCTCTTGGCCCATCAGCCAAAGCCCAATTTTGGGATTTAATAATATATATTTAAAAAAAAAAAAAAAAAAAA</w:t>
      </w:r>
      <w:r>
        <w:rPr>
          <w:color w:val="800080"/>
        </w:rPr>
        <w:t>AAGATATACATTAGTT</w:t>
      </w:r>
    </w:p>
    <w:p>
      <w:pPr>
        <w:pStyle w:val="HTMLPreformatted"/>
        <w:rPr/>
      </w:pPr>
      <w:r>
        <w:rPr/>
        <w:t xml:space="preserve">&gt;AlSadhu1-7 Araly1 scaffold_3:13675822-13676434 strand=+ </w:t>
        <w:br/>
      </w:r>
      <w:r>
        <w:rPr>
          <w:color w:val="800080"/>
        </w:rPr>
        <w:t>AAGTTTCTCCACTAAA</w:t>
      </w:r>
      <w:r>
        <w:rPr/>
        <w:t>AAAAGGGA</w:t>
      </w:r>
      <w:r>
        <w:rPr>
          <w:i/>
          <w:iCs/>
          <w:u w:val="single"/>
        </w:rPr>
        <w:t>CAATCGTTCC</w:t>
      </w:r>
      <w:r>
        <w:rPr/>
        <w:t>CATTGAAACCCTCTCTTCTCTCTCCTAAAGCCAGATCTTAGATCTACTTCATCTCCTTTTTTCTTTTTTCGTTTATTGATCTTCAGTGTCGGTTGATGGGTGAGGGAGTGAAGCGGTGGTGAGCGTCTTTCTTCTCCGGTGGTGTGAGGTGTGGTTTGGTCTTTGGCTCATTGCTTGTTGGTGGCTCTCCTTCACGGCGGCCAGAGAAGCGGTTCCTTCGTTCTGCTGGTTAAGGACAACAGTAGATTGGATCTTGTTTCTCACGGCTCGGCGGCTTGTGATTGTGGCTCCGGCGAGTAGCGGAAGTTGAGCTTTCGATCGGTGGGTTTCACCACTTTGCGAAGAGGTTAACGGTGGCTCCTTGGCAGGATCCTAGATGGCTAGTTTCGGGTGATCCTTGGCCGGATTTGGGCGGTTGATGGCTTGTTTTGAGCCGGCGTCCATCAGCTGCCTCCGTTTTTGGCTTCCTCTTTGCCGGATCTGAAGACTGATTTAGCTTTTGGAGTGGTTCAAGGAAGAACGTCGAGGGAAGTAAGGGTTAGTTTTGATGTCTCTCTTCTTGCTAGGTCGGGGAGAAGAGGTCCTGGGTCTCGGTTGTGGCGGATCTTCCTTTCCCGAAAGGAAAGTTCTGGGTTCGGTTTGTGTCTCGGCGACAGGTTGCGACCGGATTTGCTAGCTCCGGTCAAAGTCTTGCTGTTGAGGTCTTGTCCGCAAAGGAACCGTCCTTGTTAGCATCGGATCTGGAAGGCGAGATTCGTGTTTTCCGGTGTACTGCCTTCTTCAGATCTCACTTTGCTTGTGTTTCTGATTGGGCCATTTCTTTTTGTAACCCGTTAATTTTCTAGGCCCATCAGCCTAAGCCCTTTTTGGGAATTATTAATATATTAAAAAAAAAAAAAAAAAAAAAAA</w:t>
      </w:r>
      <w:r>
        <w:rPr>
          <w:color w:val="800080"/>
        </w:rPr>
        <w:t>AAGTTTCTCCACTAAA</w:t>
      </w:r>
    </w:p>
    <w:p>
      <w:pPr>
        <w:pStyle w:val="HTMLPreformatted"/>
        <w:rPr/>
      </w:pPr>
      <w:r>
        <w:rPr/>
        <w:t xml:space="preserve">&gt;AlSadhu8-1 Araly1 scaffold_1:13276396-13277158 strand=- </w:t>
      </w:r>
    </w:p>
    <w:p>
      <w:pPr>
        <w:pStyle w:val="HTMLPreformatted"/>
        <w:rPr/>
      </w:pPr>
      <w:r>
        <w:rPr>
          <w:color w:val="800080"/>
        </w:rPr>
        <w:t>AAATACTATGGTA</w:t>
      </w:r>
      <w:r>
        <w:rPr/>
        <w:t>GTAGTTCTTTAACAGAAAAAAAAAAAAAAAATGAGAGCA</w:t>
      </w:r>
      <w:r>
        <w:rPr>
          <w:i/>
          <w:iCs/>
          <w:u w:val="single"/>
        </w:rPr>
        <w:t>CAATCGTTGC</w:t>
      </w:r>
      <w:r>
        <w:rPr/>
        <w:t>ATCGATAATTGTGCCATCTCTCTCTCTTGAAGGCGATTTCCGGTTTCAGATCTAGGTTTTTTCAGTTCTTTTTCTGGTCTTAACGGCGGCGGAGGCCTCTCGAAGGTGGCCCAGGAGTGAGTCTTTGTGCTTCTCCGTCAACAGAGGTGTGGTGCTTCCCTGTTGATGTGGTCGTGGCTCTGGAATGGCGGAGGAGGAGCATTGATGCAGTGATCTCCTGGTTGAGGACGCTGGGAGTTGTATCGATGCTCCTCAGGCTCGACCGTCGGACTGGAAGCTGCGTCCACGGCGGAAGTTGGCGGGGATAAGGTGGGGCTGTTGTTTTGACAGGTGGCTAGAGGTGGATCCTTAGGATCTACGATGGCTGATGTGGGGGTCGGATTTAGAGGTTCTGGGCGAGCCACCGTCCTTTAGATCTGCCGCATCGGGTGTGCCGACTGTCCGGATTGAGGCATGAAGACTCTGGGACTTCGGAGCTCTCTGGCGAAGGAAGAGAGAGGATAACTCCAAGCGTGACGGGTTGCTAGGTCGGGATCCGTTACCGTCGACCCTGTCGTCGGAGTGACTAACTTTTTGGGAGGCTTGTGGTGGGTTGGTGCGACGGAAGAGCGGGATGGCTGTCGGAAACTAGAATCTTCCTCCAATTTTCTCAATCCTCTGACGCGGCTACGAAGCTGTGGACCTTGGTTCTACCAGATCTAAGGTTTGGTCACTCTGCGAACGATGATCAACAGGAGTCGATTCTTTTTGCTTTTTCCGGCGAGTTTCTGGTGTACCGGTTTTGTTACTGGGTTTTAATTCGTTGTAAGCCGAGGCCCATGCCTATTTGGGTTGATTTTATATAAAATTATTAATTAAAAAAAAAAAAAAA</w:t>
      </w:r>
      <w:r>
        <w:rPr>
          <w:color w:val="800080"/>
        </w:rPr>
        <w:t>AAATACTATGGTA</w:t>
      </w:r>
      <w:r>
        <w:rPr/>
        <w:t xml:space="preserve"> </w:t>
      </w:r>
    </w:p>
    <w:p>
      <w:pPr>
        <w:pStyle w:val="HTMLPreformatted"/>
        <w:rPr/>
      </w:pPr>
      <w:r>
        <w:rPr/>
        <w:t xml:space="preserve">&gt;AlSadhu8-2 Araly1 scaffold_3:807549-808169 strand=+ </w:t>
        <w:br/>
        <w:t>TCAACGATTGAAAAACA</w:t>
      </w:r>
      <w:r>
        <w:rPr>
          <w:i/>
          <w:iCs/>
          <w:u w:val="single"/>
        </w:rPr>
        <w:t>CAATCATTGC</w:t>
      </w:r>
      <w:r>
        <w:rPr/>
        <w:t xml:space="preserve">ATCGATAATCGTGCCATTCTCTCTCTCTTGAAGGCGAATTCCGAGCTTTCGATCTAGTTTCTCCGGTTCTCTGTTCTTATCATCGGCTGAGATCCTTCGAAAGTGGTCTAGGTGTGAGTCGTGGTGGTTCTCCGTCAACAGAGGTGTGGTGTTTCCCCGCTGATGTGGTCGTGGCTCTGGAATGGCGGAGGAGGAGCTTTGAAGCGGTGGTCTCCCGGTTGAAAATGCTGGGAGTTGCTTGGATGCTCCTCAGGCTCAGCCGCCGGCCTAGTCGCTGCCTCTACGGGGAAGTTGGTGGGGATAAGGTGGTGTTTTTGTTGTTTTGACAGGTGGCTAGCGGTGGATCTAGGATCTACGATGGCTGATGCGGGGGTCGGATTTAAAGGAATTGGGTGAGCCACCGTCCCTTAGATCTGCCGTATTGGGTGCGCCGACTGTCCGGATCGAACCATGACGACTCTGGAATTTCGGATTTTTTTCGGTGAAGGAAGAGAGAGAATAACTCCAAGCGTGATGGGTTGCTAGGTCGGGATCCGTCACCGTCGAACCGCTTCGTCGGAGAGACTAACTTTATGGGAGGCTTGTGGTGGGTTGGTGCTTCGGAGGAGAGAGATAGCTGCCGGAAACCGAAATCCTGCATCGGTTATCTCAATCTCCCGATGCGGCCACGAAGCTGTCAGCTTTGGTTTCGCCGGATCTAAAGTCTGGTTTCTCTGCGAGCGATGATCAACAGGGGTCGAGTCGATTTTCTTTTTCCGGCGAGTTTTCCGGTATACCGTTTTGTAACCGGGCTTTCTTTTGTTGTAGGTTAAGCCTTGGCCCATTAGGGTTGAATTTTTAATATATAAAAAAAAGTTTATGATAAATAAATCGA </w:t>
      </w:r>
    </w:p>
    <w:p>
      <w:pPr>
        <w:pStyle w:val="HTMLPreformatted"/>
        <w:rPr/>
      </w:pPr>
      <w:r>
        <w:rPr/>
        <w:t xml:space="preserve">&gt;AlSadhu8-3 Araly1 scaffold_2:25942-26642 strand=+ </w:t>
        <w:br/>
      </w:r>
      <w:r>
        <w:rPr>
          <w:color w:val="800080"/>
        </w:rPr>
        <w:t>TATCCTTG</w:t>
      </w:r>
      <w:r>
        <w:rPr/>
        <w:t>TGAAAGGCA</w:t>
      </w:r>
      <w:r>
        <w:rPr>
          <w:i/>
          <w:iCs/>
          <w:u w:val="single"/>
        </w:rPr>
        <w:t>CAATCGTTGC</w:t>
      </w:r>
      <w:r>
        <w:rPr>
          <w:i/>
          <w:u w:val="single"/>
        </w:rPr>
        <w:t>C</w:t>
      </w:r>
      <w:r>
        <w:rPr/>
        <w:t>TCGATACACGAGCTATTCTCTCTCGTGAAGGCGATTTTCTAGATCTAGATCTAGTTTCTCCGGTGAATCTGGTTTAATCGAAGGTGAAGGTTTCTCGAAGGTGGTCCAGGAGTGAGTCGTCTTATCTCTCCGACAACAGTGGCGTGGTGTCTCCTGCTGATGTGGATGTGGCTCTGGAAGGGCGGAGGAGGAGTGTTGATGCAGTTGCCTCTCGGTTAGGGACGCTGGGAGTTGTGTCGGTGCTCCTCAGGCTCAACCGCCGGCCCATATGCTGCGTCCACGGCGGAAGTTGGCGAGAGGTAAAGTGGGTTTTGTGTTGTGTTGACAGGTGGCTAGCGGAGGATCTTTGATCTTTGATGGCTGATGCGGGGGTCGGATTTAAAGGTACAGGGTGAGCCACCGTCCTTTAGATCCGCAGGATCGGGTGTGCCGACTGTCCGGATCGAGGCTTGACATCTCAGGGATTCTGGATTTTCACGGAGATGGAAGAGCGAGGATATCCCCAAGCGTGACGGGTTGCTAGGTCGGGATTCGTCGCCGTCGAACCGTCTCGTCGGAGACACTAACTTTCTGGGAGGTTTGTGGCGGGTTGGTTCATCGGAGGAAAAGGAGGGCTGTCGGAAACCGAAATCTTCCACCGGCAATCTTATTCCTCTGATGCGGCCACGAAGTTGTGAGCCTTGATTTCGCCAGATCTAAGGTTTGGTGTCTCTGCGAACGATGATCAACAGGGGCCGAGTCGTTCTGGTTTTTCCGGCGAATTTCCGACGTTCCTATTTTGTAACTGGATTTCTTTTTTTCGTTGTAGGCCTTGGTCCATGCCCATTTAGGAAGAAAATTTTAATAAAATTATTTAAAAAATAATAATAATAATAAATAAAATAAAAT</w:t>
      </w:r>
      <w:r>
        <w:rPr>
          <w:color w:val="800080"/>
        </w:rPr>
        <w:t>TATCCTTG</w:t>
      </w:r>
      <w:r>
        <w:rPr/>
        <w:t xml:space="preserve">  </w:t>
      </w:r>
    </w:p>
    <w:p>
      <w:pPr>
        <w:pStyle w:val="HTMLPreformatted"/>
        <w:rPr/>
      </w:pPr>
      <w:r>
        <w:rPr/>
        <w:t xml:space="preserve">&gt;AlSadhu8-4 Araly1 scaffold_8:14602238-14602861 strand=+ </w:t>
        <w:br/>
      </w:r>
      <w:r>
        <w:rPr>
          <w:color w:val="800080"/>
        </w:rPr>
        <w:t>AAAGTTACTTTTTAC</w:t>
      </w:r>
      <w:r>
        <w:rPr/>
        <w:t>GTTCTTCGAAAAAGCA</w:t>
      </w:r>
      <w:r>
        <w:rPr>
          <w:i/>
          <w:iCs/>
          <w:u w:val="single"/>
        </w:rPr>
        <w:t>CAATCGTTGC</w:t>
      </w:r>
      <w:r>
        <w:rPr/>
        <w:t>TTCGATATACGAGTTTTCTCTCTCTCTTGAAAGCGATTTCTGAGATCTCGATCAAGTTTTTCCGGTGAAGCTGGTTTAATCGAAGGTGGTCCAGGAGTGGGTCGTCTTGTCTCTCCGACAACAGTGGTGTGGTGTCTCATGCTGATGTGGATGTGGCTATAGAAGGGTGGAGGAGGAGTGTTGATGCAGTTGCCTCTCGGTTAAGGACGCTGGGAGTTGTGTCGGTGTTCCTCAGGCTCAACCGCCGGTCCATAGGCTGCGTCCACGGTGGAAGTTGGTGGGGGTAAGGTGGATTTGTGTTATGTTGACAGGTGGCTAGCGGAGGGTCTTTGATCCTTGATGGCTGATGCGAGGGTCGGATTTAAAGGTACTGGGTGAGCCACCATCCTTTAGATCCGCCGGACCAGGTGTACCGACTGTCCGAATCGAGACTTGACGACCTAGGGATTCCGGATTTTCACGGAGATGGAAGAGCGAGGATAGCCCCAAGCGCGACGGGTTGCTAGGTCGGGATTCGTAGCCGTCGAACCGTCTCGTCGGAGACACTAACTTTCTAGGAGGTTTGTGGCGGGTTGGTTCATCGGAGGAAAAGGAGGGCTGTCGGAAACCGAAATCTTCCACCGACAATCTTGTTCCTCTGATGAGGCCACGAAGTTGTGAGCCTTGATTTCGCTAGATCTAAGGTTTGGTGTCTCTGCGAACGGTGATCAACAGGGGCCGAGTCGTTCTGGTTTTTCCGGCGAGTTTCCGGCGGTTTCATATTTTGTAACTGGGCTTTTCTTCGTTGTAAGGCCTTGGCCATTGCCCATTTGGGAAGAGTTTTAATAAAGTTATTATTATAAAAAAAAA</w:t>
      </w:r>
      <w:r>
        <w:rPr>
          <w:color w:val="800080"/>
        </w:rPr>
        <w:t>AAAGTTACTTTTTAC</w:t>
      </w:r>
      <w:r>
        <w:rPr/>
        <w:t xml:space="preserve"> </w:t>
      </w:r>
    </w:p>
    <w:p>
      <w:pPr>
        <w:pStyle w:val="HTMLPreformatted"/>
        <w:rPr/>
      </w:pPr>
      <w:r>
        <w:rPr/>
        <w:t xml:space="preserve">&gt;AlSadhu6-1 Araly1 scaffold_3:21898960-21899646 strand=- </w:t>
      </w:r>
    </w:p>
    <w:p>
      <w:pPr>
        <w:pStyle w:val="HTMLPreformatted"/>
        <w:rPr/>
      </w:pPr>
      <w:r>
        <w:rPr>
          <w:color w:val="800080"/>
        </w:rPr>
        <w:t>AATATAGTCAGTGT</w:t>
      </w:r>
      <w:r>
        <w:rPr/>
        <w:t>GTCGGCA</w:t>
      </w:r>
      <w:r>
        <w:rPr>
          <w:i/>
          <w:iCs/>
          <w:u w:val="single"/>
        </w:rPr>
        <w:t>CAATCGTTGC</w:t>
      </w:r>
      <w:r>
        <w:rPr/>
        <w:t>CTTGAAATCCGCGCTTTTCTCTCGCCTTGAAGACGATTTTCTTTTCCTAGATCTAGTTCGCAGATCCTTGTAGCGCTTCAATAACCAGCCGAATCTACTCTTGGACGATTCAGGAGAGAGTCGAGGCGTATCTCCGTCAACGGTGGTGTGGCGTTTTCCCTTCGATGTGGAGGTGACTCGGGTCTGATGGAGGAGGGCTACTGCAGCGGATCTCTCATGGTTGGGACGTCGTGGGTGGCTTCAGTTCCTCCGGCTCAACCGTCAGTCTCAAGTTGCGTTCACGGCGGAAGTTGGGGGGATTAAGGTGGGTTCGTTGTTTGCTCGGTGGTTAGCTGCAGATCCGTAGGATCTTAGAGGGCGGTTGTGGATGTCGGGTGTAAGGGTTTTGGATTTGAGCCACCATCCTTTAGATCCGCCACAACTTAGCATCCATTCGAGCCGGATTGATTCGTCAAAGCTCAGGGATCTTGGTTTGTTTTTCCGGTCTGGAAAAGAGGGGTTTCCGTCCAGTGTGTCGGATTGCTTCTTCAGGATCTGATGCCGTCGATGTGCTTAGTCGGAGTGACTAGCTTTCCGGGAGACTTGTGGTGGGCTGGTTCGTCGGAGGCATGTAATGGATGGCGGAAACCGGTCTCTTTCGCCGAAATTTCACGGTCTTCGGTTGTAGCCACAAAACTGTGGGTCTTGAGCCCGCCGGATTTCAGGTTCCGGTTGCTCTGCGGGCATCTATCAACAAACGGCGAGCCTCTTTTGTTTTTCCGGTGAATTGCCAATTTCCTTTTTGTAACTGGATTGGACTTTTGTAGATTCGGCCCAAGCCCATTTGGGAGAAAAAAAAATATATATATAAGTAGTTATTTAAAAAAAAAAAAAAAAAAAAAA</w:t>
      </w:r>
      <w:r>
        <w:rPr>
          <w:color w:val="800080"/>
        </w:rPr>
        <w:t>AATATAGTCAGTGT</w:t>
      </w:r>
    </w:p>
    <w:p>
      <w:pPr>
        <w:pStyle w:val="HTMLPreformatted"/>
        <w:rPr>
          <w:color w:val="CC99FF"/>
        </w:rPr>
      </w:pPr>
      <w:r>
        <w:rPr/>
        <w:t xml:space="preserve">&gt;AlSadhu3-1 Araly1 scaffold_7:12620425-12621361 strand=+ </w:t>
        <w:br/>
      </w:r>
      <w:r>
        <w:rPr>
          <w:color w:val="800080"/>
        </w:rPr>
        <w:t>AAAAAAAAGAAGCAAATG</w:t>
      </w:r>
      <w:r>
        <w:rPr/>
        <w:t>GAGGA</w:t>
      </w:r>
      <w:r>
        <w:rPr>
          <w:i/>
          <w:iCs/>
          <w:u w:val="single"/>
        </w:rPr>
        <w:t>CAATCGTTCG</w:t>
      </w:r>
      <w:r>
        <w:rPr/>
        <w:t>GCGTCTCTCTTCTCTCTCTTCAAGAAAAAAAAAAGCAGATCTTCTTTAAGTTTTTCTTTTTTTTTGCTTTTAGATCTTCATTGCAGGTCTGGTTCTTCTTCAATGATGCGGTGGTGAGCGAGCTTTCCTCTCCGACAGCTGCGGTGTGGAGTATCCGGTTCGTGATGCATTTGTGGCTTCTTCCTCGGCAGTTTTGAGAAATCTCCCGATGCTAAATCTTTTGGTTGAGGACGCTGGAGGCATGGTGGTGGAGATTTCTCGCGGCTCGTCTGCTCGCGGTGGGTGCTGCGGGTTGCGGCGGAAGTCATGAAGGCGGATTGGTGGGTTAGGCTGTTTATTGAGGCAATTAACGACAGATCCATCTGGATCTGATACGGCTAATCTCGGATCTTGGCTGTTGAGGCTTGGTTTGAGCCATTTAACCTCTCAGCTTCCTAGATTTTGTTTTCGTCTGACCGGATCTGAGGTTGGCTTTGCTCGTGAAGGTCATGTTTGCTTGTCAGCGCTGGAGATTGGGTGTTAGATTTTTAGGTTCTCTCTTTTCGCTAGGTAGAGGATTAGAGAGATTGGGTTACGGATCTTCTGGGAATCGGTTCATGCCGGGAGAAGTGTTGCAGGTTCATGTTTGTCGCCGGGATCGGCTTTGCGACGGGAACCGATTACTTCTGCCAATGAGTTCGTTTTCGCCGTCGTAGCCGCGAAGCAGTGCTTCTCGTAATCGCTGGAATTAATGGATGTGTTTCCTTGTTTTCCGATCAACCTCCGGGTCCGATCTAGTGTCACCGGAATTGTCAGCCGTTTCTTTCTTTTTTTGTATCCGTGTTATCGTTGTAAGGCCTTGCTTATTGCCCTTAGGCCTAAAGCCCGTTTGGGATGAAGGTATTAACATA</w:t>
        <w:br/>
        <w:t>AGCATTTAACGTCGAAAAAAAAA</w:t>
      </w:r>
      <w:r>
        <w:rPr>
          <w:color w:val="800080"/>
        </w:rPr>
        <w:t>AAAAAAAAGAAGCAAATG</w:t>
      </w:r>
      <w:r>
        <w:rPr/>
        <w:t xml:space="preserve"> </w:t>
      </w:r>
    </w:p>
    <w:p>
      <w:pPr>
        <w:pStyle w:val="HTMLPreformatted"/>
        <w:rPr>
          <w:color w:val="CC99FF"/>
        </w:rPr>
      </w:pPr>
      <w:r>
        <w:rPr/>
        <w:t xml:space="preserve">&gt;AlSadhu10-1 Araly1 scaffold_3:4473616-4474232 strand=+ </w:t>
        <w:br/>
      </w:r>
      <w:r>
        <w:rPr>
          <w:color w:val="800080"/>
        </w:rPr>
        <w:t>AAGACTAGACTCTAGTA</w:t>
      </w:r>
      <w:r>
        <w:rPr/>
        <w:t>TGTGAAAAGAATCGCA</w:t>
      </w:r>
      <w:r>
        <w:rPr>
          <w:i/>
          <w:iCs/>
          <w:u w:val="single"/>
        </w:rPr>
        <w:t>CAATCGTTGC</w:t>
      </w:r>
      <w:r>
        <w:rPr/>
        <w:t>CTCGGGAACTGAGCTTCTCTCTCTCTTGCAGAAGTTTTTTCAGATTTAGATCTAGTTTTTCCGATATCAGATCTTCATCCCTGGCCAAGGTCCTTTCACAGTGGTCCAGGAGTGAGCTTGCTTTTCTTCGCCGTCAGCGGTGGAGAGGATAATCCCCATCGATGTGGTCGTCGCTCCGGTTTGGCGGTGGAGGAGCTCCGCAGCGTTGGTTCCACGGTTTGAGGACGCCGAGGAATGCTATGTAGATCCTCTTGCTCAGCCGTTGATATGGTGGTTGCGGCTACGGCGGAAGTTGGTGGTGATTCGGTGGGTTTCGTTTGTTTGGCGAGATGGTTAACTGTAGATCTTGGCAGATCTTAGATGGCTAATGCGGAGGCAAGGGTTCAGAGTCTTTGGCTGAGCACCAATTTCTGGATCCGCTGTGTTTGGCTTCCATCCGCCCGGTTGAAGGATAGCAGCTCAGGGAGATCAGAGAAATCACGGAGAGAGAAGAAAGGGGATAAACCCCAGTGTATCGGGTTGCTAGGCATGGAACAGATACCGTGGAACCGGTGAGTCGGAGTGGCTAGCTTTCTGGGAGAGTTGTAGTGGGTTGGTGCGGCGGCGGAGAGAGTTCGCAAACGGAAACCGGAATCTTCCGACTGCGTTTCTCGATCTTTCGTGTGCGTCCACAAAGCCGTGACTTTTGAGTCCGCCGGATTTAAGGCTCCGGCCACTCTGCTTCCGATCGTCAACAAGGTTCGAGCTTTTTTTAACTTTCCGACGATTTTCTCCGATTAACCTTTTTGTAACTGGATTTCTTCTGTGTTTGGGCCTTAGCCCATGCCCATTAATGGGTTGATTAATAAAATTATATTAAAAAAAAAAAAAAAAAAAAAAAAAAAAAAAAAAA</w:t>
      </w:r>
      <w:r>
        <w:rPr>
          <w:color w:val="800080"/>
        </w:rPr>
        <w:t>AAGACTAGACTCTAGTA</w:t>
      </w:r>
    </w:p>
    <w:p>
      <w:pPr>
        <w:pStyle w:val="HTMLPreformatted"/>
        <w:rPr/>
      </w:pPr>
      <w:r>
        <w:rPr/>
        <w:t xml:space="preserve">&gt;AlSadhu10-2 Araly1 scaffold_2:9675105-9675721 strand=+ </w:t>
        <w:br/>
        <w:t>ATGGGCAAAAAAGTAACACAGTGTCATAATGTGAAAAGAATCGCA</w:t>
      </w:r>
      <w:r>
        <w:rPr>
          <w:i/>
          <w:iCs/>
          <w:u w:val="single"/>
        </w:rPr>
        <w:t>CAATCGTTGC</w:t>
      </w:r>
      <w:r>
        <w:rPr/>
        <w:t>CTCGGGAACTGAGCTTCTCTCTCTCTTGCAGAAGTTTTTTCAGATTTAGATCTAGTTTTTCCGATATCAGATCTTCATCCCTGGCCAAGGTCCTTTCACAGTGGTCCAGGAGTGAGCTTGCTTTTCTTCGCCGTCAGCGGTGGAGAGGATAATCCCCATCGATGTGGTCGTCGCTCCGGTTTGGCGGTGGAGGAGCTCCGTAGCGTTGGTTCCACGGTTTGAGGACGCCGAGGAATGCTATGTAGATCCTCTTGCTCAGCCGTTGATATGGTGGTTGCGGCTACGGCGGAAGTTGGTGGTGATTCGGTGGGTTTCGTTTGTTTGGCGAGATGGTTAACTGTAGATCTTGGCAGATCTTAGATGGCTAATGCGGAGGCAAGGGTTTAGAGTCTTTGGCTGAGCACCAATTTCTGGATCCGCTGTGTTTGGCTTCCATCCGCCCGGTTGAAGGATAGCAGCTCAGGGAGATCAGAGAAATCACGGAGAGAGAAGAAAGGGGATAAACCCCAGTGTATCGGGTTGCTAGGCATGGAACAGATACCGTGGAACCGGTGAGTCGGAGTGGCTAGCTTTCTGGGAGAGTTGTAGTGGGTTGGTGCGGCGGCGGAGAGAGTTCGCAGACGGAAACCGGAATCTTCCGACTGCGTTTCTCGATCTTTCGTGTGCGTCCACAAAGCCGTGACTTTTGAGTCCGCCGGATTTAAGGCTCCGGCCACTCTGCTTCCGATCGTCAACAAGGTTCGAGCTTTTTTTTTACTTTCCGGAGATTTTCTCCGATTAACCTTTTTGTAACTGGATTTCTTCTGTGTTTGGGCCTTAGCCCATGCCCATTAATGGGTTGATTAATAAAATTATATAAAAAAAAAAAAAAAAAAAAAGATGTCATTACAGAATCCTTTAACAAATTTAGCTGATGTTTACATTGCAATTTGTCTTACA</w:t>
      </w:r>
    </w:p>
    <w:p>
      <w:pPr>
        <w:pStyle w:val="HTMLPreformatted"/>
        <w:rPr/>
      </w:pPr>
      <w:r>
        <w:rPr/>
        <w:t xml:space="preserve">&gt;AlSadhu5-1 Araly1 scaffold_7:17697122-17698008 strand=+ </w:t>
        <w:br/>
      </w:r>
      <w:r>
        <w:rPr>
          <w:color w:val="800080"/>
        </w:rPr>
        <w:t>AAAATATGAA</w:t>
      </w:r>
      <w:r>
        <w:rPr/>
        <w:t>ATTTAAAATGGA</w:t>
      </w:r>
      <w:r>
        <w:rPr>
          <w:i/>
          <w:iCs/>
          <w:u w:val="single"/>
        </w:rPr>
        <w:t>CAATCGTTCC</w:t>
      </w:r>
      <w:r>
        <w:rPr/>
        <w:t>CGAAAAACCTCTCTTCTCTCTCCTTACTGTAGCAAGTTTTTAGATCTAGATCTGCTTTTTTTTCCGGTGGCCTTTGATCTTCATCTCTTCGGTCTTACTTTGAAAAAACAGGGGTGAACAAGATCCCTTCTCCGTCGGCAGCGGTGAGGTGTTCTCCCCTTCGATGTGGTTACGGCTCCGCCGTGTCGGAAGTAGAGATTCGCTGCGGTCGCCTTCGGTTGAGGACACCGTTAACCTCCTGGCTCAGCCGTCGTCTCGGTCTCTGCAACTACGGTGGAAGTCGATGGGGAGAAGGTGGGTAGTGCTGAATCGCCATGGAGGTTAACGGTGGATCGTCGTGGATCTTGTTGGCCGTCGCGGATTCAATGTGTTTGGGTTTTCGATTGAGCCATCGGCCTCAAACACCACCGCGATCTGCTTCCTCCTGGCCGGATTGAAGGTTTTTGGTTCGGAGAATCAGAGAATCGCCGGAATTGGGAAGGAGGGGTTATGTCTGAGTTTGTCGGCTTGCTAGGTACGGGAGCTGACAACGGCGGGCCGTGACGTCGGAGGGTTGACCATACCGAGAGATCTGTGGCGGGAACGGTTGGTCGAGGGAAAAGGAACGGAATCGAGAGTCGGATGCTTCCTCTATGTTTACTAGATACTTCGATCCGTCGCAAAGCTATGGTTCTCGCATCCGCCGATGCTAATGGTCGGACTCTCTGCACCACGGTGTCACAAGGGCAGGATCCTCTTTTCAGACACCGACAATATTTTCCGATTTGCCTTTGTCTCTGTTTTTCACTGTAATCCGAGGCCCAACCCAATTTAGTGGGTAACCTATATTAATAAAAGGCCCGTTTCAAAAAAATAAAG</w:t>
      </w:r>
      <w:r>
        <w:rPr>
          <w:color w:val="800080"/>
        </w:rPr>
        <w:t>AAAATATGAA</w:t>
      </w:r>
    </w:p>
    <w:p>
      <w:pPr>
        <w:pStyle w:val="HTMLPreformatted"/>
        <w:rPr/>
      </w:pPr>
      <w:r>
        <w:rPr/>
        <w:t xml:space="preserve">&gt;AlSadhu8-5 Araly1 scaffold_7:17882685-17884241 strand=- </w:t>
      </w:r>
    </w:p>
    <w:p>
      <w:pPr>
        <w:pStyle w:val="HTMLPreformatted"/>
        <w:rPr/>
      </w:pPr>
      <w:r>
        <w:rPr/>
        <w:t>ACAACATGAACGTATTAAATTTATCTCATCGATTGAGATAACAAATTTTTATGTGCCATTCTCTCTCTCTTAAAGACGATTTCCGGTTTTCAGATCTAGTTTTTTCAGGTCATTTTCAGGTCTTAACGACGGCGGAGGTCTCTCGAAGGTGGCCCACGAGTGAGTCTTTGTGCTTCTCCGTCAACAGAGGTGTGGTGATTCTCCGTTGATGTGGTCGTGGCTCTGGAATGGCGGAGGAGGAGCATTGATGTAGTGGTCTCCCGGTTGAGGATGCTGGGAGTTGCTTCGATGCTCCAGAGGCTCGGTCGTCTGCCTAGAAGCTGCGTCTAC</w:t>
      </w:r>
      <w:r>
        <w:rPr>
          <w:i/>
          <w:iCs/>
          <w:color w:val="808080"/>
        </w:rPr>
        <w:t>TAGGCCTGGGCATAATATCCGAACTCGACCCGAAAAACCCGATCCGAATCCGAACCCGAAGTTTTAAAATACCCGACGGGTTCTAAACTTCAAAACCCGAAAACCCGAACCCGACCCAAACCCAAACCCGAACAAGTACCCGAGCATATGCAAAATATAAGTACATAGTTATAATATATTAGTAATATTTATACTTGTAATAACCCAAGTGCCTAAATTATTCAGATTTTAAGATATTTTTGGGTGTTGTAGCTATTTTGGGCTAGATTCGGGTATAAAATACTTGGGTTTTATAGATTTTTTGAGTATTTTTAATACGTTGCATAGAATCGGATACAAAATTTCTAATATTTGGATACTTCGGGTAAACCCGGTAAACCCGAATCCGAACCCGAAATACCCGATCCGAACCCGAAGTTTTAAAATACCCGAACGGGTCTTAGTTTTCTAAACCCGAAAAACCCAAACCCGAAAAACCCGACCCGAATCCGACCCGAATATCCAAACGCCCAGGCCTA</w:t>
      </w:r>
      <w:r>
        <w:rPr/>
        <w:t xml:space="preserve">GCGTCTACGGCGGAAGTTAGCGGGTATAAGGTGGGTATGTTGTTTTGACAGGTGGCTAGCGGTGGATCCATAGAATCTTCGATGGCTGATGCGGGGTCGGATTTAGAGGTTCTGGATGAGCCACTGTCCTTTAGATCTGCCCTATCGATCTGCCGTATCGGGTGAGCCGACTGTCCGGATCGAGGCATGAAGACTCTGGGACTTCAAAGTTTTCCGGTGAAGGAAGAGAGAAGATAACTCCAAGCGTGACAGGTTGCTAAGTCGGGATCCGTTACCGTTGAACCGCTTCGTCGGAGTGACTAACTTTCTGGAAGGCTTGTGGTGGGTTGGTGCGTCAGAGGAAAGGGATGGCTGACAGAAACCAGAATCTTCCACCAGTTTTCTCAATCTTTTGACGCGGCCACGAAGCTGTGGGCCCTTGATTCTGCCAGATCTAAGGTTTCGGTCACTCTGCGGACGATGATCAACATGATCGAGTCTTTTTTCTTTTTTCGGCGAGATTCGGTGTACTTTTTTGTAATTGGGTTTCAAATTCTATGTAGGCCTATTTCTAGTCCAATTGGGTTGAATTTTATAAATAAACTATATTTAAAATATATATATATTTTATTATTTTGCCGTAAAAAAAAATAAAACAGATATATATTATTTACGGTTAA </w:t>
      </w:r>
    </w:p>
    <w:p>
      <w:pPr>
        <w:pStyle w:val="HTMLPreformatted"/>
        <w:rPr/>
      </w:pPr>
      <w:r>
        <w:rPr/>
        <w:t>&gt;AlSadhu8-6 Araly1 scaffold_6:17227119-17227908 strand=-</w:t>
        <w:br/>
        <w:t>TCCGGAGCA</w:t>
      </w:r>
      <w:r>
        <w:rPr>
          <w:i/>
          <w:iCs/>
          <w:u w:val="single"/>
        </w:rPr>
        <w:t>CAATCGTTGC</w:t>
      </w:r>
      <w:r>
        <w:rPr/>
        <w:t>ATCGATAATAGTGCCCTTTTCTCACTCTTGAAGGCGATTTCGAGTTTTAGATCTAGGTTTCCGGTAACTCTGGTTTAATCGCCGGCTGAGGTTCCTCGGAGGTGGCCAGGAGTGAGTCATGTTGCTTCTCTGTCAACAGAGGTGTGGTGCTTCCCCGCTGATGTGGTCGTGGCCCCGCTGATGTGGTCGTGGCTATGGAATGGCGGAGGAAGAGCTTTGAAGCGGTGCCTCCCGGTTGAGGACGCTGGGAGTGGCTTCGATGCTCTTCAGGCTTAGCCGTCGGCCTAGAAGTTGCGTCTACGGCGGAAGTTAGCGGGGATAAGGTGGGTTTTGTTGATTTGACAGGTGGCTAGCGGTGGATCTGAGATCTGCGATGGCCGATGCGGGGGTCGGATTTAAAAGTTCTGGGTGAGCCACCGTCTTCTAGATCCGCCGTATCGGGTGTGTCCACTGTCCGGATCGAAGCTCATGACTCTGGGATATCGGAATCTCCGGTGTTGGAAAAGCGAGGTTAACTCCAAGTGTGACATGTTGCTAGGTCAGGATCTGTCACCGTCGATCCGTGCCGTCGGAGGACTAACTTTCTGAGAGGCTTGTGGTGGATTGGTGCGTCGGAGGAGAGAGATAGCTGCCGGAAACCGAAATCTTCCTACGGTTATTTCAATCTCCCGATGCGGCCACAAAGCTGTCGGCCTTGATTTCGTCGGATTTAGGGTTTGGTCTCTCTGCGGTCGGTTATCAACAAGGGTCGAGTCGCTTTTCTTTTCCGGCATTTTTCTGGTGTACCGGTTCTGTAACTGGGCTTTATTTTCGAGTGTAGGCCAAGGCCCATTGCCCTTTTGGGTTGATTGAATAAAAAAAAAAAAAAAAAAAAAAAAAAAAAAAAAAAAAAAAGAGATCAGCC</w:t>
      </w:r>
    </w:p>
    <w:p>
      <w:pPr>
        <w:pStyle w:val="HTMLPreformatted"/>
        <w:rPr/>
      </w:pPr>
      <w:r>
        <w:rPr/>
        <w:t>&gt;AlSadhu6-2 Araly1 scaffold_2:14183205-14186662 strand=+</w:t>
        <w:br/>
      </w:r>
      <w:r>
        <w:rPr>
          <w:color w:val="800080"/>
        </w:rPr>
        <w:t>AAACTGGCAAAATTC</w:t>
      </w:r>
      <w:r>
        <w:rPr/>
        <w:t>GGTTCGAAACTGAAGAATTATAAGAGAAGCA</w:t>
      </w:r>
      <w:r>
        <w:rPr>
          <w:i/>
          <w:iCs/>
          <w:u w:val="single"/>
        </w:rPr>
        <w:t>CAATCGTTGC</w:t>
      </w:r>
      <w:r>
        <w:rPr/>
        <w:t>CTTGAAATCCGCGCTTTTCTCTCGCCTTGAAGACGATTTTCTTTTCCTAGATCTAGATCGCAGATCCTTGTAGCGTTTCAATAACCAGCCGAATCTACTCTTGGACGATTCAGGAGAGAGTCGAGGCGTATCTCCGTCAACGGTGGTGTGGCGTTTTCCCTTCGATGTGG</w:t>
      </w:r>
      <w:r>
        <w:rPr>
          <w:i/>
          <w:iCs/>
          <w:color w:val="808080"/>
        </w:rPr>
        <w:t>ACACTACAAAAAAAGAAGTGGATTGTATCACTTAAATAGTATCAGAAAAATAAGTGATTTTAAATTAAATCATTTATTAATAAATGATAAAAAAAAAATATGTGGGTTAACATCAATTATTATAATTGATGTTAAAATTGAATTGTTTAACATCGCTTCAATTAAAATGATACAAATTTATATTACTTTGCATCACTTCAAAAATATTGATACAAAATTATGAATTTATATCAATTAAATACTTGATGTATTTATAAATTTTATTTATATCACTTACAATTGATACATATTTAATATCAATTAGAAAATGACACAAATTTATAGTAGTTTGCATCACATCAAAAAAATTGATACAAAGATATTAATTCATATCAGTTAAATAATTGATGTATTTATCATTTTTGTTCACATCACTTAAAAATGATACAAAATTAACATTAATTATATAAACGATAGAAAATTGATATCAATAATACACAGATTCGACAATTAGCATGTAGTTTTACTTTGTCTCCGTTGCAAATTTTGATGCTACTTAATCTTAATTTTTGATATTTAGATTAGTTAGTTTATTTAAAAACAAAAGAAGATTTGAAAGAATTAAGCATGTTGGGAATATTCACAACAAAGGTTTTTTTTTTAAATAGCAAGTTTAAAAAACGCTCAAATATTTTTAAAAATAACTAATCTATATCTCAAAAATCTTATCCATAAATAAACAGTTACATTTGGGTTTTATATTCACAAACGTAGGCTTTTAGTTAGTATCCATTTCTTTTTCTTTATTTTCGTAACAATTGTTTTTTTTTACTTTCAATTTTGTATTTAAACCTGTTTTGTGAAAAAAAAACTTTGTTTCCACTACTCAATCTACTCCTTAACCAACCCACGATTTCTGTAACTTCTTAAATAAAAATAATATCTTATGTGATTTTAAATATAATTAAAGAGCTTTTTCGTTTAGTATAAATCTTAATTTTGTCAAAATTCTTTTCCTAAATCGACAGAAACAACAAAAAAATGTTTGGAGTCACCAGAACATAATACTCTTTCTTCTCTAAGTCCACGTGAAATTTTGTTTGAACGATGCCAACAATGCACTTTTGGTGAATCAAGTTATGTCCAACACATAGTCATATTCCTCACTTAGTCTTCTAAATCATTCCAAGGCAAATATTATTTTTCTTCTATAATTTACATTGTTGATTTTCTTAGGTGTGATTCTTATTTTTCTCTGTTATTTTTGTTTTCATACTTAGAAAATCTGAAGATGAAGGATCAAATTAAGACAATGGAAAGGAAGGAGCAGTGATCAATATCCTCAAGACAATGGAAAAGAAAGAGCATGGAATGAAGAAAAATCTGTTTCATATACCACTTTAACATGAAGAACTCATAGCTTGGTCATGATCTAAGTTCATATAATTTTTTTTTTCTTTTGTAAAATAGCTAATGATCTTCACGAAGTACTAATGATCGAGTCTGCATTGATTGATTTGTATTCATGATTTTTTTTTCATTTTTCGTAAATGAAAATTTGTTTTTTTAATGATTATTAGTAAAAATTAAAATCTTATCAAGATTTTAGTAGATATTATTGAAAACGATTTCATTTACAAAAAATTAATAATTAAAAAAATAGTAATTATGGGAAATATTTAAGATTATTAATCTTTTAATAATTTGGAAATTATTTAAATTTTAAACCTTATCAACATCACTTAAATAAACCGATGTAAAGGTTAACATCATTTTTTTCAACTGAAACAAATCCTAACATCACTTAAATAAACTGATGTAAAAGTTAACATCAATTTTTGCAATTGATACATATTAACATCGATTACAATAATCGATGTAAATATTTTGGATATTAACATCGTTTAGTAATAAATCGATACAAATTATTTGCATCACCACTTTCAGAGTCACTTATTTAATGATGTAAATACTTCATTCATAACTGATGTAAATATATAAAATAAATGATGTAAAATGACCTTTTTTTGTAGTGGGAGGTGACACGGG</w:t>
      </w:r>
      <w:r>
        <w:rPr/>
        <w:t>TCTGATGGAGGAGGGCTACTGCAGCGGATCTCTCATGGTTGGGACGTCGTGGGTGGCTTCAGTTCCTCCGGCTCAACCGTCAGTCTCAAGTTGCGTTCACGGCGGAAGTTGGGGGGATTAAGGTGGGTTCGTTGTTTGCTCGGTGGTTAGCTGCAGATCCGTAGGATCTTAGAGGGCGGTTGTGGATGTCGGGTGTAAGGGTTTTGGATTTGAGCCACCATCCTTTAGATCCGCCACAACTTAGTATCCATCGAGCCGGATTGATTCGTCAAAGCTCAGGGATCTTGGTTTGTTTTTCCGGTCTGGAAGAGAGGGGTTTCCGTCCAGTGTGTCGGATTGCTTCTTCAGGATCTGATGCCGTCGATGTGCTTAGTCGGAGTGACTAGCTTTCCGGGAGACTTGTGGTGGGCTGGTTCGTCGGAGGCATGTAATGGATGGCGGAAACCGGTCTCTTTCGCCGAAATTTCACGGTCTTCGGTTGTAGCCACAAAACTGTGGGTCTTGAGCCCGCCGGATTTCAGGTTCCGGTTGCTCTGCGGGCATCTATCAACAAACGGCGAACCTCTTTTGTTTTTCCGGTGAATTGCCGATTTCCTTTTTTGTAACTGGATTGGACTTTTGTAGATTCGGCCCAAGCCCATTTGGGAGAAATTTTTTAATAAAAGTTAAAAAAAAA</w:t>
      </w:r>
      <w:r>
        <w:rPr>
          <w:color w:val="800080"/>
        </w:rPr>
        <w:t>AAACTGGCAAAATTC</w:t>
      </w:r>
    </w:p>
    <w:p>
      <w:pPr>
        <w:pStyle w:val="HTMLPreformatted"/>
        <w:rPr/>
      </w:pPr>
      <w:r>
        <w:rPr/>
        <w:t>&gt;AlSadhu6-3 Araly1 scaffold_8:5795744-5796493 strand=+</w:t>
        <w:br/>
        <w:t>ATGTTCTAACACAACAATACTGCATAACGATATAAGTGTTCGAGCTCTCAACTTAGTTCATACGGAAAAGGCA</w:t>
      </w:r>
      <w:r>
        <w:rPr>
          <w:i/>
          <w:iCs/>
          <w:u w:val="single"/>
        </w:rPr>
        <w:t>CAATCGTTGC</w:t>
      </w:r>
      <w:r>
        <w:rPr/>
        <w:t xml:space="preserve">CTCGTTAGTCGTGTATTTCTCTCTCGTGAAGACGATTTTCAGTTCTCAGATCTAGGTTTCTTTACTGTTTTGTTCTTCAATCTTCGGTCGAATCTTCTCAAAAGCGGTCCAGGAGTGAGCCAGGGCGTTTCTCTGTCAACGGTGGTGTGGCGTTTTCCCTTCGATGTGGAGGTGACTCGGGTCTGATTGGAGGAGGTCTACTGCAGCGATTCTCTCATGGTTGGGACGTCGTGAGTGGCTCAGTTCCTCCGGCTCAACCGTCAGTCTCAAGTTGCGTTCACGGCGGAAGTTGGGGGGATTAAGGTGGGTTCGTTGTTTGCTCGGTGTTTAGCTGCAGATCCATAGGATCTTAGAGGGCGGTTGTGGATTTCGGGTGTACGGGGTTTGGATTTGAGCCACCATCCTTTAGATCCGCCACAATTTAGCATCCATCGAGCCGGATTAATTCGTCAAAGCTCTGGGATCTTGGTTTGTTTTTCCGGTCTGGAAGAGAGGGGTTTCCGTCTAGTGAGTCGGATTGCTTCTTCAGGATCTGTTTCCGTCGATGTGCTTAGTCGGAGTGACTAGCTTTCCGGGAGACTTGGGGTGGGTTGGTTCGTCGGAGGTATGTAATTGATGGCGGAAACCGGTCTCTTTCGCCGATATTTCACGCTCTTCGGTTGTAGCCACAAAACTGTGGGTCTTGAGCCCGCCGGATGTCAGGCTCTGGTTGCTCTGCGGGCATCTATCAACAAACGGCGAGCTTTTTTTCTTCCGGTGAAACACCGATTTGCTATTTTGTAACTGGTCTAGGCTTTTGTTATTAGATGATTTATATAAATAAATAAACCACTATATAATTTAATACATTTAAAACTACAAAATAATTTTCATGTAACAATATTTGTTATATTTAAGTTTGAATATAGAAT </w:t>
      </w:r>
    </w:p>
    <w:p>
      <w:pPr>
        <w:pStyle w:val="HTMLPreformatted"/>
        <w:rPr>
          <w:color w:val="CC99FF"/>
        </w:rPr>
      </w:pPr>
      <w:r>
        <w:rPr/>
        <w:t>&gt;AlSadhu7-2-1 Araly1 scaffold_7:4360460-4360769 strand=-</w:t>
        <w:br/>
      </w:r>
      <w:r>
        <w:rPr>
          <w:color w:val="800080"/>
        </w:rPr>
        <w:t>AAGTTTTAATTATCAA</w:t>
      </w:r>
      <w:r>
        <w:rPr/>
        <w:t>GAGATACGGCC</w:t>
      </w:r>
      <w:r>
        <w:rPr>
          <w:i/>
          <w:iCs/>
          <w:u w:val="single"/>
        </w:rPr>
        <w:t>CAATCGTTGC</w:t>
      </w:r>
      <w:r>
        <w:rPr/>
        <w:t>CTCGATAGCTGTGCATTTCTCTCTCTCTTGAAGACGATTTCCGGCAACCAGATCTAGGGTTCTTTCGTTCCGTTCTGCTCTTCAATCTTCGGTTCGAGGCTTCTCCAAGGCGGTCCAGGAGTGAGTCGGAGCGTATCTCCGTCAACGGCGGTGTGGTGTTTCCTCTCTGATGTGGTTGTGGCCCTGGTTCTGACGGATGAGGAGTTTTGCAGCGGTGGTCTCGCGGTTGAGGACGCCGGGAGATGCTGCAATGCGCCTCAGGCTCACCCGTCGATCTAGTTGCTGCGTCCACGGCGGAAGTTGGAGGGGATAAGGGGGGTTCGTTGTCCGACGCGGTGGTTAGCTGTGGATCTGTTTGGATCTTAGAGGGCTGATGCGGGGTTCGGGTTTAGAGGTTCACGGCGAGCCAACGTTCTCTAGATCCGCCGCTTCTGGTCTCCACCGGTCCGGATCGATGCGTGAAGATTCAGGTTTTTTGGTGTTACCGGTTTTGGGAGAAAAGGGTTACCTCCCAGTGGGTCGGGTTGCTAGGTCGGGATCCGACTCCGTCGATGCGCTGCGTTGGAGTGACTAGCTTTCTGGGAGGCTTGTGGCGGGTTGGTGCGTCGGAGGAGAGACTCTTCTGACGGAAACCAGATTCTTCCGTCGGTGGTAGTCGATTTTCTGACGCGGCCACGAAGCGGTGGGTCTTGAATCTGCCAGATTTAAGGCTCCGGTTGCTCTACGAGCGTCTATCAACAAGGGGCGAGCTTTTCTTCTTTTTCCGGCGAGATGCCGATTTACCTTTTTGTAACTGGATTGGTTTGTGTGTAGGCTTCGGCCCAAGCCCGTTAGGGTGGTTTTAATAAAATATTTAAAAAAAAAAAAAAAAAAAAAAAAA</w:t>
      </w:r>
      <w:r>
        <w:rPr>
          <w:color w:val="800080"/>
        </w:rPr>
        <w:t>AAGTTTTAATTATCAA</w:t>
      </w:r>
    </w:p>
    <w:p>
      <w:pPr>
        <w:pStyle w:val="HTMLPreformatted"/>
        <w:rPr>
          <w:color w:val="CC99FF"/>
        </w:rPr>
      </w:pPr>
      <w:r>
        <w:rPr>
          <w:color w:val="CC99FF"/>
        </w:rPr>
      </w:r>
    </w:p>
    <w:p>
      <w:pPr>
        <w:pStyle w:val="HTMLPreformatted"/>
        <w:rPr>
          <w:color w:val="CC99FF"/>
        </w:rPr>
      </w:pPr>
      <w:r>
        <w:rPr>
          <w:color w:val="CC99FF"/>
        </w:rPr>
      </w:r>
    </w:p>
    <w:p>
      <w:pPr>
        <w:pStyle w:val="HTMLPreformatted"/>
        <w:rPr/>
      </w:pPr>
      <w:r>
        <w:rPr/>
        <w:t>&gt;AlSadhu5d Araly1 scaffold_6:5062639-5062768 strand=-</w:t>
        <w:br/>
        <w:t>TCTGCCTCAAGTGCATCAGGGGTGAGTAAGATTCCATCTCCGTCGGATGTGGTGTGGAGTTCTCTCGTTCGATGTTGTTGTGGCTTCGATGTGGCGGTAGAGGTGAGCTGTTGCAGATCCTGCCTGGTTGAGGACGCCGGTATGGGTAGCGGTTCATCCTCGTTGCTCAGTCGTCGCACCGGCCGCTGCGGCAACTGCGGACGTCGTGGGGGAGACGGAGGGTTTTTGCCGATTTGTTGTGGAGGTTAACTGTGGATCTTTCGGGACCTAGATGGCTGGCGTGGAGAACGGTGATCTCTGCTGGATTGAGCCTCCGGTGTTTGCTACCGCTGCGTTTTGCTTCCTACTGGCCGGATTGATGGGATCTTGCTCTGTGAATCGGGATTATGTCGGGATTGGGAAGGAGGGGTTATGGCTGTGCTTGTCAGCTTGCTAGGTAGGGGAGCTGTCAACGGCGGGCCTGGTTGTCGGAGAGTTGACCTTACCGGAAGATTTGTGGCGGGTCTGGTGGGTCGTCGGAAAAGGAGCGCTGCCGGGATTCAGAAGCTTCCGTCATCGTCTCTAGATCCGTCGATTCCGCCGCAAAGCTGTGGATCTTGCTTCTGTCGGTGTTACTGCGTCGGATTCTCTGTTTCCCGGTAACCACTAGGTCACGAGCTTCTTTTCCAATTCCGATTAGGGTCTCCGATTTGCATTTTGTAACTGATGTATACTTGTTGTAGTTTCAAAGCCAAGCCCAATTGGGAAGCCCAATTTAATGAAAAGCCTTTTATTTAAAAAAAAAAAAAAAAAAAAAAAAATTACA</w:t>
      </w:r>
    </w:p>
    <w:p>
      <w:pPr>
        <w:pStyle w:val="HTMLPreformatted"/>
        <w:rPr/>
      </w:pPr>
      <w:r>
        <w:rPr/>
        <w:t xml:space="preserve">&gt;AlSadhu5d2 Araly1 scaffold_6:25041036-25041746 strand=+ </w:t>
        <w:br/>
        <w:t>CACGTAAGTAGATCTAGGTTTTTTAGTTTTCTTCAGTCCTTCACCGCCGGTCTCGAGCCTGCCTCCGGTGCTCAGGGGTGAGAGCGTTCCTTTCTCCGTCGGCGGTGGTGTGGTTCTCTCCGGATCGATGTTTGTTGTGGCTCCGGTGTGCCGGAGAGGAGATCTGCTGCGGATCCTGTCTGGTTGAGGACGCCGGTATGGGCAGCGGATCTTCTCGTCGCTCACCCGTTGCGCCGGCCGCTGCGACAGCGGCGGAAGTCGTCAAGGAGAAGGTGGGTTAGTCGTTTGCCGTGGAGGTTAACCGTGGATCTTTGGGTCCTAGTTGGCTGGCGTGGAGTACGGTGTCTTTCTTCGGGATTGAGCCTCCGGAGTTTGCTGCCGCCGCGTTTTTGCTTCCTCCTTGGCCGGATTGATAGGTTCGCTTCTCTGTGAGTCGGGAAGTCGTCGGGATCGGGAAAGAAGGGTTATGGCTGAGTGTGGCGGCTAGCTAGGAAGGGGAGCTGTCATCGGCGGCTCGTGTTGTCGGGGAGTTGACCTTGCTGGGAGGTTTGTGGCGGGTTGGTAGGTCGTCGGAGAAGGCACGTCGCCGGGAATCAGAAGCTCCCGTCAACGTTCTGGATCCGTCGATTCCGCCGCAATGTTGTGGACCTTGCTTCTGCCGGCGTTTCTGTGTCGGACTCCCTGTTTCACGTTGTCCACCAGGCCAAGAGCTTCTTTTCCGGCGTCGATTTAGGGTTTCCGTTTTGCATTTTGTACCTGTGTTGTTGGATGTATGTTCTCGGGCCAAAGCCCATTTTGGGAAGGGGCCCTTTAATGAAAAGCCCGTTTAAAAAAAAAAAAAAAAACAACTAAGAGATGCATGGTTCGAGGCACGACCACTGG</w:t>
      </w:r>
    </w:p>
    <w:p>
      <w:pPr>
        <w:pStyle w:val="HTMLPreformatted"/>
        <w:rPr/>
      </w:pPr>
      <w:r>
        <w:rPr/>
        <w:t xml:space="preserve">&gt;AlSadhu5d3 Araly1 scaffold_5:4156620-4157046 strand=- </w:t>
        <w:br/>
        <w:t>TAATGAATATTGGGAGAGTCTTTGATATAATTAATTAATAAATGCTTGTAGGCTTGCTAGGTAGGGGAGCTGTCAACGGCGGGTCGGGTTGTCGAAGAGTTGACCTTACCGGGAGATTTGTGGCGGGTATGGTGGGTCATCGGAAAAGTAACGAGGCCGGGAATCAGAAGCTTCCGTCATCGTCTCTAGATCCGTCGATTCTGCCGTAAAGCTGTGGATCTTGCTTCTGCCGGTGTTACTGCGTCGGATTCTGCGTTTCCCGGTAACCACTAGGTCACGAGCTTCTTTTCCGGCTCCGATTACGTTTCTCGATTTGTTTTTTTTGTACCTGATGTTTCTTGCTATATTTTCAAGGCCAAACCCAATTGGGAAGCTCAATATCAATGAAAAGCCTTTAAAAAAAAAAAAAAAAAAGTTTGTAGCTTTAGCAGAATTA</w:t>
      </w:r>
    </w:p>
    <w:p>
      <w:pPr>
        <w:pStyle w:val="HTMLPreformatted"/>
        <w:rPr/>
      </w:pPr>
      <w:r>
        <w:rPr/>
        <w:t xml:space="preserve">&gt;AlSadhu1d Araly1 scaffold_2:14298861-14299465 strand=+ </w:t>
        <w:br/>
        <w:t>TTTTTTTCTTTTTTTTTTTTTAATTTTAACTCTCAAATCTGAAATAAGAAGAAGCGGTGGTGAGCGACTTTCTTCTCCGGTGGTGTGAGGTGTGGTTTGGTCCTTCATTCGATGCTTACGGTGGCTCTCCTTCACGGCAGCTGAGAAACGGTCCATGCGTTCTACTGGTTAAAGGACTCCGGTGGATTGGATCTGGTTTCTCACGGCTCGGCGGCTGATGAGTTGTAGCTCCGGCGGCGGCGGAAGTTGAGTGATGGATCGGTGGGTTCGCCACTTTGCGAAGAGGTTAACAGTGGATCCTTGGCCGGATCCTTTGGCTAGTTTCGGATGATCCTTGGCCGGATCTTGGTGGTTGATGGCTTGTTTTGAGCCGGCGTCCTTCATCTGCCACCGTTTTTGGCTTCCTCTTTGCCGGATCTGAAGACTGGATCAGCTTCTGGAGTGGTTCAAGGGTGAACGTCGAGGGAGGTAAGGGTTAGTTTTGATGTCTCTCTTCTTGCTAGGTCGGGGAGAAGAGGTCGTCTCGGTTGTGGCGGTTCTACCTTTTCCGAAAGGAAAGTTCTAGGTTCGGTTTGTTTCTCGGCGACAGGTTGCGACGGGATTTGCTAGCTCCGGTCAATGTCTCGATGTCGAGGACTTGTCCGCAAAGGAACCGTTCTTGTTAGCATCGGACTTGGAAGGCGAGGATCGTGTTTTCCGGTGTTCTGCCTTCTTCAGATCTTACTTCGCTGTGTTTTTCCGATTTGGACCGTTCCTTTTTTGTAACCCGTTTATTTCTCTTGGCCCATCAGCCAAAGCCCAATTTTGGGATTTAATAAAATATATTAAAAAAAAAAAAAAAAAAAAAAAAAAAAAAAAAAAAAAGAAGAAGACTATATACAATTCTTTTTTTTCCATAAAAAAAAAAAAACAAAAGAAGAAGATACAAAAAACGTACTCTCACGTGCCTATCATGTGTCTTCGAC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PMingLiU;Arial Unicode MS" w:cs="Courier New"/>
      <w:sz w:val="20"/>
      <w:szCs w:val="20"/>
      <w:lang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5:57:00Z</dcterms:created>
  <dc:creator>Administrator</dc:creator>
  <dc:description/>
  <cp:keywords/>
  <dc:language>en-US</dc:language>
  <cp:lastModifiedBy>Administrator</cp:lastModifiedBy>
  <dcterms:modified xsi:type="dcterms:W3CDTF">2009-09-03T15:57:00Z</dcterms:modified>
  <cp:revision>2</cp:revision>
  <dc:subject/>
  <dc:title>Additional Data File 2</dc:title>
</cp:coreProperties>
</file>